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2"/>
        <w:gridCol w:w="1710"/>
        <w:gridCol w:w="810"/>
        <w:gridCol w:w="547"/>
        <w:gridCol w:w="547"/>
        <w:gridCol w:w="547"/>
        <w:gridCol w:w="547"/>
        <w:gridCol w:w="547"/>
        <w:gridCol w:w="547"/>
        <w:gridCol w:w="547"/>
        <w:gridCol w:w="2422"/>
      </w:tblGrid>
      <w:tr w:rsidR="00F2143B" w:rsidRPr="00A56E87" w14:paraId="527A1D67" w14:textId="77777777" w:rsidTr="00E941A9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669F29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b/>
                <w:bCs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F4CE8B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A4A4DB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proofErr w:type="spellStart"/>
            <w:r w:rsidRPr="00812FDF">
              <w:rPr>
                <w:b/>
                <w:bCs/>
                <w:color w:val="000000"/>
                <w:sz w:val="20"/>
                <w:szCs w:val="20"/>
              </w:rPr>
              <w:t>T</w:t>
            </w:r>
            <w:r w:rsidRPr="00812FDF">
              <w:rPr>
                <w:b/>
                <w:bCs/>
                <w:color w:val="000000"/>
                <w:sz w:val="20"/>
                <w:szCs w:val="20"/>
                <w:vertAlign w:val="subscript"/>
              </w:rPr>
              <w:t>Growth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(˚C)</w:t>
            </w:r>
            <w:r w:rsidRPr="00812FDF"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5530DE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b/>
                <w:bCs/>
                <w:color w:val="000000"/>
                <w:sz w:val="20"/>
                <w:szCs w:val="20"/>
              </w:rPr>
              <w:t>Pos. 16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056D2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b/>
                <w:bCs/>
                <w:color w:val="000000"/>
                <w:sz w:val="20"/>
                <w:szCs w:val="20"/>
              </w:rPr>
              <w:t>Pos. 103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4F632B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b/>
                <w:bCs/>
                <w:color w:val="000000"/>
                <w:sz w:val="20"/>
                <w:szCs w:val="20"/>
              </w:rPr>
              <w:t>Pos. 40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9C6142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b/>
                <w:bCs/>
                <w:color w:val="000000"/>
                <w:sz w:val="20"/>
                <w:szCs w:val="20"/>
              </w:rPr>
              <w:t>Pos. 86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4BE589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b/>
                <w:bCs/>
                <w:color w:val="000000"/>
                <w:sz w:val="20"/>
                <w:szCs w:val="20"/>
              </w:rPr>
              <w:t>Pos. 120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B19A53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b/>
                <w:bCs/>
                <w:color w:val="000000"/>
                <w:sz w:val="20"/>
                <w:szCs w:val="20"/>
              </w:rPr>
              <w:t>Pos. 57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7A4F06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b/>
                <w:bCs/>
                <w:color w:val="000000"/>
                <w:sz w:val="20"/>
                <w:szCs w:val="20"/>
              </w:rPr>
              <w:t>Pos. 32</w:t>
            </w:r>
          </w:p>
        </w:tc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36702C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b/>
                <w:bCs/>
                <w:color w:val="000000"/>
                <w:sz w:val="20"/>
                <w:szCs w:val="20"/>
              </w:rPr>
              <w:t>Sequence </w:t>
            </w:r>
          </w:p>
        </w:tc>
      </w:tr>
      <w:tr w:rsidR="00F2143B" w:rsidRPr="00A56E87" w14:paraId="0DCF2C78" w14:textId="77777777" w:rsidTr="00E941A9">
        <w:trPr>
          <w:trHeight w:val="180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C6D4F5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proofErr w:type="spellStart"/>
            <w:r w:rsidRPr="00812FDF">
              <w:rPr>
                <w:b/>
                <w:bCs/>
                <w:color w:val="000000"/>
                <w:sz w:val="20"/>
                <w:szCs w:val="20"/>
              </w:rPr>
              <w:t>pKSI</w:t>
            </w:r>
            <w:proofErr w:type="spellEnd"/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47AFE" w14:textId="77777777" w:rsidR="00F2143B" w:rsidRPr="00812FDF" w:rsidRDefault="00F2143B" w:rsidP="00E941A9">
            <w:pPr>
              <w:rPr>
                <w:i/>
                <w:iCs/>
                <w:sz w:val="20"/>
                <w:szCs w:val="20"/>
              </w:rPr>
            </w:pPr>
            <w:r w:rsidRPr="00812FDF">
              <w:rPr>
                <w:i/>
                <w:iCs/>
                <w:color w:val="000000"/>
                <w:sz w:val="20"/>
                <w:szCs w:val="20"/>
              </w:rPr>
              <w:t>Pseudomonas putida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4F40C2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742E2F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1CCDDD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127CD0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4B161F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9C85F0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W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CB50DC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E9C764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92F509" w14:textId="77777777" w:rsidR="00F2143B" w:rsidRPr="00812FDF" w:rsidRDefault="00F2143B" w:rsidP="00E941A9">
            <w:pPr>
              <w:rPr>
                <w:sz w:val="16"/>
                <w:szCs w:val="16"/>
              </w:rPr>
            </w:pPr>
            <w:r w:rsidRPr="00812FDF">
              <w:rPr>
                <w:color w:val="000000"/>
                <w:sz w:val="16"/>
                <w:szCs w:val="16"/>
              </w:rPr>
              <w:t>MNLPTAQEVQGLMARYIELVDVGDIEAIVQMYADDATVEDPFGQPPIHGREQIAAFYRQGLGGGKVRACLTGPVRASHNGCGAMPFRVEMVWNGQPCALDVIDVMRFDEHGRIQTMQAYWSEVNLSVREPQ</w:t>
            </w:r>
          </w:p>
        </w:tc>
      </w:tr>
      <w:tr w:rsidR="00F2143B" w:rsidRPr="00A56E87" w14:paraId="488A8F7A" w14:textId="77777777" w:rsidTr="00E941A9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E9B509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proofErr w:type="spellStart"/>
            <w:r w:rsidRPr="00812FDF">
              <w:rPr>
                <w:b/>
                <w:bCs/>
                <w:color w:val="000000"/>
                <w:sz w:val="20"/>
                <w:szCs w:val="20"/>
              </w:rPr>
              <w:t>tKSI</w:t>
            </w:r>
            <w:proofErr w:type="spellEnd"/>
            <w:r w:rsidRPr="00812FDF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D2F203" w14:textId="77777777" w:rsidR="00F2143B" w:rsidRPr="00812FDF" w:rsidRDefault="00F2143B" w:rsidP="00E941A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12FDF">
              <w:rPr>
                <w:i/>
                <w:iCs/>
                <w:color w:val="000000"/>
                <w:sz w:val="20"/>
                <w:szCs w:val="20"/>
              </w:rPr>
              <w:t>Comamonas</w:t>
            </w:r>
            <w:proofErr w:type="spellEnd"/>
            <w:r w:rsidRPr="00812FD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2FDF">
              <w:rPr>
                <w:i/>
                <w:iCs/>
                <w:color w:val="000000"/>
                <w:sz w:val="20"/>
                <w:szCs w:val="20"/>
              </w:rPr>
              <w:t>testosteroni</w:t>
            </w:r>
            <w:proofErr w:type="spellEnd"/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9B2B76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DF4DEB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D1A8A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B02F19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0B9B6F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56EADC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CC560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ACCA57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DB5CF9" w14:textId="77777777" w:rsidR="00F2143B" w:rsidRPr="00812FDF" w:rsidRDefault="00F2143B" w:rsidP="00E941A9">
            <w:pPr>
              <w:rPr>
                <w:sz w:val="16"/>
                <w:szCs w:val="16"/>
              </w:rPr>
            </w:pPr>
            <w:r w:rsidRPr="00812FDF">
              <w:rPr>
                <w:color w:val="000000"/>
                <w:sz w:val="16"/>
                <w:szCs w:val="16"/>
              </w:rPr>
              <w:t>MNTPEHMTAVVQRYVAALNAGDLDGIVALFADDATVEDPVGSEPRSGTAAIREFYANSLKLPLAVELTQEVRAVANEAAFAFTVSFEYQGRKTVVAPIDHFRFNGAGKVVSMRALFGEKNIHAGA</w:t>
            </w:r>
          </w:p>
        </w:tc>
      </w:tr>
      <w:tr w:rsidR="00F2143B" w:rsidRPr="00A56E87" w14:paraId="72C94B27" w14:textId="77777777" w:rsidTr="00E941A9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AF1F0E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proofErr w:type="spellStart"/>
            <w:r w:rsidRPr="00812FDF">
              <w:rPr>
                <w:b/>
                <w:bCs/>
                <w:color w:val="000000"/>
                <w:sz w:val="20"/>
                <w:szCs w:val="20"/>
              </w:rPr>
              <w:t>mhKSI</w:t>
            </w:r>
            <w:proofErr w:type="spellEnd"/>
            <w:r w:rsidRPr="00812FDF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470680" w14:textId="77777777" w:rsidR="00F2143B" w:rsidRPr="00812FDF" w:rsidRDefault="00F2143B" w:rsidP="00E941A9">
            <w:pPr>
              <w:rPr>
                <w:i/>
                <w:iCs/>
                <w:sz w:val="20"/>
                <w:szCs w:val="20"/>
              </w:rPr>
            </w:pPr>
            <w:r w:rsidRPr="00812FDF">
              <w:rPr>
                <w:i/>
                <w:iCs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812FDF">
              <w:rPr>
                <w:i/>
                <w:iCs/>
                <w:color w:val="000000"/>
                <w:sz w:val="20"/>
                <w:szCs w:val="20"/>
              </w:rPr>
              <w:t>hassiacum</w:t>
            </w:r>
            <w:proofErr w:type="spellEnd"/>
            <w:r w:rsidRPr="00812FDF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D108A2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45082A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5720E2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95279D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1D7DA4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W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69BA9E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W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92886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047073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5AC876" w14:textId="77777777" w:rsidR="00F2143B" w:rsidRPr="00812FDF" w:rsidRDefault="00F2143B" w:rsidP="00E941A9">
            <w:pPr>
              <w:rPr>
                <w:sz w:val="16"/>
                <w:szCs w:val="16"/>
              </w:rPr>
            </w:pPr>
            <w:r w:rsidRPr="00812FDF">
              <w:rPr>
                <w:color w:val="000000"/>
                <w:sz w:val="16"/>
                <w:szCs w:val="16"/>
              </w:rPr>
              <w:t>MSTPQDNANTVHRYLEFVAKGQPDEIAALYADDATVEDPVGSEVHIGRQAIRGFYGNLENVQSRTEVKTLRALGHEVAFYWTLSIGGDEGGMTMDIISVMTFNDDGRIKSMKAYWTPENITQR</w:t>
            </w:r>
          </w:p>
        </w:tc>
      </w:tr>
      <w:tr w:rsidR="00F2143B" w:rsidRPr="00A56E87" w14:paraId="337A0AF3" w14:textId="77777777" w:rsidTr="00E941A9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5513C6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proofErr w:type="spellStart"/>
            <w:r w:rsidRPr="00812FDF">
              <w:rPr>
                <w:b/>
                <w:bCs/>
                <w:color w:val="000000"/>
                <w:sz w:val="20"/>
                <w:szCs w:val="20"/>
              </w:rPr>
              <w:t>mtKSI</w:t>
            </w:r>
            <w:proofErr w:type="spellEnd"/>
            <w:r w:rsidRPr="00812FDF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E46F77" w14:textId="77777777" w:rsidR="00F2143B" w:rsidRPr="00812FDF" w:rsidRDefault="00F2143B" w:rsidP="00E941A9">
            <w:pPr>
              <w:rPr>
                <w:i/>
                <w:iCs/>
                <w:sz w:val="20"/>
                <w:szCs w:val="20"/>
              </w:rPr>
            </w:pPr>
            <w:r w:rsidRPr="00812FDF">
              <w:rPr>
                <w:i/>
                <w:iCs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812FDF">
              <w:rPr>
                <w:i/>
                <w:iCs/>
                <w:color w:val="000000"/>
                <w:sz w:val="20"/>
                <w:szCs w:val="20"/>
              </w:rPr>
              <w:t>thermoresistibile</w:t>
            </w:r>
            <w:proofErr w:type="spellEnd"/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950E94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5D48C3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BD4A90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E25B76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DBC64F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53BC0F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W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6272EC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DFC205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22FE14" w14:textId="77777777" w:rsidR="00F2143B" w:rsidRPr="00812FDF" w:rsidRDefault="00F2143B" w:rsidP="00E941A9">
            <w:pPr>
              <w:rPr>
                <w:sz w:val="16"/>
                <w:szCs w:val="16"/>
              </w:rPr>
            </w:pPr>
            <w:r w:rsidRPr="00812FDF">
              <w:rPr>
                <w:color w:val="000000"/>
                <w:sz w:val="16"/>
                <w:szCs w:val="16"/>
              </w:rPr>
              <w:t>MTTVPDKTAAITDTVHRYLELVAQGRADEITELYADDATVEDPVGSDVHVGRQSIRKFYGNIENIKARTELLTLRVCGNEAAFLFRLEMDLGDNTMTIEPIDVMVFDADGRIASMKAYWN</w:t>
            </w:r>
          </w:p>
        </w:tc>
      </w:tr>
      <w:tr w:rsidR="00F2143B" w:rsidRPr="00A56E87" w14:paraId="5090DDB4" w14:textId="77777777" w:rsidTr="00E941A9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02E344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proofErr w:type="spellStart"/>
            <w:r w:rsidRPr="00812FDF">
              <w:rPr>
                <w:b/>
                <w:bCs/>
                <w:color w:val="000000"/>
                <w:sz w:val="20"/>
                <w:szCs w:val="20"/>
              </w:rPr>
              <w:t>oiKSI</w:t>
            </w:r>
            <w:proofErr w:type="spellEnd"/>
            <w:r w:rsidRPr="00812FDF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D5A37C" w14:textId="77777777" w:rsidR="00F2143B" w:rsidRPr="00812FDF" w:rsidRDefault="00F2143B" w:rsidP="00E941A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12FDF">
              <w:rPr>
                <w:i/>
                <w:iCs/>
                <w:color w:val="000000"/>
                <w:sz w:val="20"/>
                <w:szCs w:val="20"/>
              </w:rPr>
              <w:t>Oceanobacillus</w:t>
            </w:r>
            <w:proofErr w:type="spellEnd"/>
            <w:r w:rsidRPr="00812FD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2FDF">
              <w:rPr>
                <w:i/>
                <w:iCs/>
                <w:color w:val="000000"/>
                <w:sz w:val="20"/>
                <w:szCs w:val="20"/>
              </w:rPr>
              <w:t>iheyensis</w:t>
            </w:r>
            <w:proofErr w:type="spellEnd"/>
            <w:r w:rsidRPr="00812FDF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EDA896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69427B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28472C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F1855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955B4E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DCA4CA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W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AB0F9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542741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72F0E9" w14:textId="77777777" w:rsidR="00F2143B" w:rsidRPr="00812FDF" w:rsidRDefault="00F2143B" w:rsidP="00E941A9">
            <w:pPr>
              <w:rPr>
                <w:sz w:val="16"/>
                <w:szCs w:val="16"/>
              </w:rPr>
            </w:pPr>
            <w:r w:rsidRPr="00812FDF">
              <w:rPr>
                <w:color w:val="000000"/>
                <w:sz w:val="16"/>
                <w:szCs w:val="16"/>
              </w:rPr>
              <w:t>MPTEQEMKASLQKYLEGFNEGNSEKVISLFAEDARVEDPVGSEPLKGKASITTFFQQAIPSVKRLELAAPIRGSHGNAAAMAFNIYVEMEGKGAVIRCIDVMTFNDDGFIIDMKAYWGPEDVQS</w:t>
            </w:r>
          </w:p>
        </w:tc>
      </w:tr>
      <w:tr w:rsidR="00F2143B" w:rsidRPr="00A56E87" w14:paraId="46F37BDB" w14:textId="77777777" w:rsidTr="00E941A9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963208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proofErr w:type="spellStart"/>
            <w:r w:rsidRPr="00812FDF">
              <w:rPr>
                <w:b/>
                <w:bCs/>
                <w:color w:val="000000"/>
                <w:sz w:val="20"/>
                <w:szCs w:val="20"/>
              </w:rPr>
              <w:t>spKSI</w:t>
            </w:r>
            <w:proofErr w:type="spellEnd"/>
            <w:r w:rsidRPr="00812FDF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0A4F78" w14:textId="77777777" w:rsidR="00F2143B" w:rsidRPr="00812FDF" w:rsidRDefault="00F2143B" w:rsidP="00E941A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12FDF">
              <w:rPr>
                <w:i/>
                <w:iCs/>
                <w:color w:val="000000"/>
                <w:sz w:val="20"/>
                <w:szCs w:val="20"/>
              </w:rPr>
              <w:t>Simplicispira</w:t>
            </w:r>
            <w:proofErr w:type="spellEnd"/>
            <w:r w:rsidRPr="00812FD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2FDF">
              <w:rPr>
                <w:i/>
                <w:iCs/>
                <w:color w:val="000000"/>
                <w:sz w:val="20"/>
                <w:szCs w:val="20"/>
              </w:rPr>
              <w:t>psychrophilia</w:t>
            </w:r>
            <w:proofErr w:type="spellEnd"/>
            <w:r w:rsidRPr="00812FDF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97A462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8A0BC2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F1E83F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677966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A926F5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4843DE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6084B2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CF93FB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6CCCA3" w14:textId="77777777" w:rsidR="00F2143B" w:rsidRPr="00812FDF" w:rsidRDefault="00F2143B" w:rsidP="00E941A9">
            <w:pPr>
              <w:rPr>
                <w:sz w:val="16"/>
                <w:szCs w:val="16"/>
              </w:rPr>
            </w:pPr>
            <w:r w:rsidRPr="00812FDF">
              <w:rPr>
                <w:color w:val="000000"/>
                <w:sz w:val="16"/>
                <w:szCs w:val="16"/>
              </w:rPr>
              <w:t>MPTPEHMQAAVRAYIAALNAGDIDAIVALYAEDATVEDPVGATPQRGLAEIRRFYSASLQMQLQVVLEGPVRAVANEAAFAFSVALVMDGQRLTIRPIDVMRFDDAGRITAMRAFFGPSNISHG</w:t>
            </w:r>
          </w:p>
        </w:tc>
      </w:tr>
      <w:tr w:rsidR="00F2143B" w:rsidRPr="00A56E87" w14:paraId="249A01EF" w14:textId="77777777" w:rsidTr="00E941A9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3571B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proofErr w:type="spellStart"/>
            <w:r w:rsidRPr="00812FDF">
              <w:rPr>
                <w:b/>
                <w:bCs/>
                <w:color w:val="000000"/>
                <w:sz w:val="20"/>
                <w:szCs w:val="20"/>
              </w:rPr>
              <w:t>pgKSI</w:t>
            </w:r>
            <w:proofErr w:type="spellEnd"/>
            <w:r w:rsidRPr="00812FDF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91526A" w14:textId="77777777" w:rsidR="00F2143B" w:rsidRPr="00812FDF" w:rsidRDefault="00F2143B" w:rsidP="00E941A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12FDF">
              <w:rPr>
                <w:i/>
                <w:iCs/>
                <w:color w:val="000000"/>
                <w:sz w:val="20"/>
                <w:szCs w:val="20"/>
              </w:rPr>
              <w:t>Polaromonas</w:t>
            </w:r>
            <w:proofErr w:type="spellEnd"/>
            <w:r w:rsidRPr="00812FDF">
              <w:rPr>
                <w:i/>
                <w:iCs/>
                <w:color w:val="000000"/>
                <w:sz w:val="20"/>
                <w:szCs w:val="20"/>
              </w:rPr>
              <w:t xml:space="preserve"> glacialis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13A1C5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31E6BF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6E019B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407772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33059E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6B3087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317260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FDA3B8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7E9153" w14:textId="77777777" w:rsidR="00F2143B" w:rsidRPr="00812FDF" w:rsidRDefault="00F2143B" w:rsidP="00E941A9">
            <w:pPr>
              <w:rPr>
                <w:sz w:val="16"/>
                <w:szCs w:val="16"/>
              </w:rPr>
            </w:pPr>
            <w:r w:rsidRPr="00812FDF">
              <w:rPr>
                <w:color w:val="000000"/>
                <w:sz w:val="16"/>
                <w:szCs w:val="16"/>
              </w:rPr>
              <w:t>MPTPEHMQATVEAYVRALNASDLDAIVALYADDAVVEDPVGTAPKRGLAEIRAFYAGSLKLKLRVELEGQIRAVASEAAFAFSVSFEVKGQRTTIRPIDLFRFDDAGRIVQMRAFFGPANISAD</w:t>
            </w:r>
          </w:p>
        </w:tc>
      </w:tr>
      <w:tr w:rsidR="00F2143B" w:rsidRPr="00A56E87" w14:paraId="2579AC33" w14:textId="77777777" w:rsidTr="00E941A9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48ED10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proofErr w:type="spellStart"/>
            <w:r w:rsidRPr="00812FDF">
              <w:rPr>
                <w:b/>
                <w:bCs/>
                <w:color w:val="000000"/>
                <w:sz w:val="20"/>
                <w:szCs w:val="20"/>
              </w:rPr>
              <w:t>paKSI</w:t>
            </w:r>
            <w:proofErr w:type="spellEnd"/>
            <w:r w:rsidRPr="00812FDF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BB6457" w14:textId="77777777" w:rsidR="00F2143B" w:rsidRPr="00812FDF" w:rsidRDefault="00F2143B" w:rsidP="00E941A9">
            <w:pPr>
              <w:rPr>
                <w:i/>
                <w:iCs/>
                <w:sz w:val="20"/>
                <w:szCs w:val="20"/>
              </w:rPr>
            </w:pPr>
            <w:r w:rsidRPr="00812FDF">
              <w:rPr>
                <w:i/>
                <w:iCs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053C2B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E1F9F0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3E4E7D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561D9A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BA7117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915885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W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FDC600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A1C61E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3A37C1" w14:textId="77777777" w:rsidR="00F2143B" w:rsidRPr="00812FDF" w:rsidRDefault="00F2143B" w:rsidP="00E941A9">
            <w:pPr>
              <w:rPr>
                <w:sz w:val="16"/>
                <w:szCs w:val="16"/>
              </w:rPr>
            </w:pPr>
            <w:r w:rsidRPr="00812FDF">
              <w:rPr>
                <w:color w:val="000000"/>
                <w:sz w:val="16"/>
                <w:szCs w:val="16"/>
              </w:rPr>
              <w:t>MISPQQVQEIMTRYVELVDACDIDGILALYARDALVEDPVGSPPHVGIEAVGRFYRNGLGRANARARRTGPVSASHAGSGAVPFCVDLEWNGRACSIQVIDVMEFDAGGLICSMKAYWGEANVVGRDAP</w:t>
            </w:r>
          </w:p>
        </w:tc>
      </w:tr>
      <w:tr w:rsidR="00F2143B" w:rsidRPr="00A56E87" w14:paraId="3E3A31D6" w14:textId="77777777" w:rsidTr="00E941A9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CFE623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proofErr w:type="spellStart"/>
            <w:r w:rsidRPr="00812FDF">
              <w:rPr>
                <w:b/>
                <w:bCs/>
                <w:color w:val="000000"/>
                <w:sz w:val="20"/>
                <w:szCs w:val="20"/>
              </w:rPr>
              <w:t>bbKSI</w:t>
            </w:r>
            <w:proofErr w:type="spellEnd"/>
            <w:r w:rsidRPr="00812FDF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BC9CBE" w14:textId="77777777" w:rsidR="00F2143B" w:rsidRPr="00812FDF" w:rsidRDefault="00F2143B" w:rsidP="00E941A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12FDF">
              <w:rPr>
                <w:i/>
                <w:iCs/>
                <w:color w:val="000000"/>
                <w:sz w:val="20"/>
                <w:szCs w:val="20"/>
              </w:rPr>
              <w:t>Brevibacillus</w:t>
            </w:r>
            <w:proofErr w:type="spellEnd"/>
            <w:r w:rsidRPr="00812FD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2FDF">
              <w:rPr>
                <w:i/>
                <w:iCs/>
                <w:color w:val="000000"/>
                <w:sz w:val="20"/>
                <w:szCs w:val="20"/>
              </w:rPr>
              <w:t>borstelensis</w:t>
            </w:r>
            <w:proofErr w:type="spellEnd"/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D5D834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D3F8B1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F861D0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CD354B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8248B9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2CD02E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W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3B2891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FEA77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22B302" w14:textId="77777777" w:rsidR="00F2143B" w:rsidRPr="00812FDF" w:rsidRDefault="00F2143B" w:rsidP="00E941A9">
            <w:pPr>
              <w:rPr>
                <w:sz w:val="16"/>
                <w:szCs w:val="16"/>
              </w:rPr>
            </w:pPr>
            <w:r w:rsidRPr="00812FDF">
              <w:rPr>
                <w:color w:val="000000"/>
                <w:sz w:val="16"/>
                <w:szCs w:val="16"/>
              </w:rPr>
              <w:t>MNNSPMMKQALLAYVDAFNAGDAERLLALFAEEATVEDPVGLEPKRGRAEFEQFFRYAISGGAKLELVAPPRASFSNHAAVTFIVHTEMEGRAVGIHVTDVMTFDENGKIVHMRAFWGQDDVRTADSPNA</w:t>
            </w:r>
          </w:p>
        </w:tc>
      </w:tr>
      <w:tr w:rsidR="00F2143B" w:rsidRPr="00A56E87" w14:paraId="789E9F9C" w14:textId="77777777" w:rsidTr="00E941A9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96BDFA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proofErr w:type="spellStart"/>
            <w:r w:rsidRPr="00812FDF">
              <w:rPr>
                <w:b/>
                <w:bCs/>
                <w:color w:val="000000"/>
                <w:sz w:val="20"/>
                <w:szCs w:val="20"/>
              </w:rPr>
              <w:t>msKSI</w:t>
            </w:r>
            <w:proofErr w:type="spellEnd"/>
            <w:r w:rsidRPr="00812FDF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02F47E" w14:textId="77777777" w:rsidR="00F2143B" w:rsidRPr="00812FDF" w:rsidRDefault="00F2143B" w:rsidP="00E941A9">
            <w:pPr>
              <w:rPr>
                <w:i/>
                <w:iCs/>
                <w:sz w:val="20"/>
                <w:szCs w:val="20"/>
              </w:rPr>
            </w:pPr>
            <w:r w:rsidRPr="00812FDF">
              <w:rPr>
                <w:i/>
                <w:iCs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812FDF">
              <w:rPr>
                <w:i/>
                <w:iCs/>
                <w:color w:val="000000"/>
                <w:sz w:val="20"/>
                <w:szCs w:val="20"/>
              </w:rPr>
              <w:t>simiae</w:t>
            </w:r>
            <w:proofErr w:type="spellEnd"/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6A42FE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8CD1C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0185EA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S 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7B1436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C329EB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W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2BEF17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W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803394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76FBD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965744" w14:textId="77777777" w:rsidR="00F2143B" w:rsidRPr="00812FDF" w:rsidRDefault="00F2143B" w:rsidP="00E941A9">
            <w:pPr>
              <w:rPr>
                <w:sz w:val="16"/>
                <w:szCs w:val="16"/>
              </w:rPr>
            </w:pPr>
            <w:r w:rsidRPr="00812FDF">
              <w:rPr>
                <w:color w:val="000000"/>
                <w:sz w:val="16"/>
                <w:szCs w:val="16"/>
              </w:rPr>
              <w:t>MPSPEAITQTVNSYLTLLAKGATDEIVNLYTTDATIEDPIGADVL</w:t>
            </w:r>
            <w:r w:rsidRPr="00812FDF">
              <w:rPr>
                <w:color w:val="000000"/>
                <w:sz w:val="16"/>
                <w:szCs w:val="16"/>
              </w:rPr>
              <w:lastRenderedPageBreak/>
              <w:t>RGHDAVRAFYTAIQDAKKETELAEIRIGGNEAAFLWHLTLDAGDSRTRISPISVMTFDDQARVASMRAFWSPSDVRVL</w:t>
            </w:r>
          </w:p>
        </w:tc>
      </w:tr>
      <w:tr w:rsidR="00F2143B" w:rsidRPr="00A56E87" w14:paraId="3C0132E9" w14:textId="77777777" w:rsidTr="00E941A9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5E255F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proofErr w:type="spellStart"/>
            <w:r w:rsidRPr="00812FDF">
              <w:rPr>
                <w:b/>
                <w:bCs/>
                <w:color w:val="000000"/>
                <w:sz w:val="20"/>
                <w:szCs w:val="20"/>
              </w:rPr>
              <w:lastRenderedPageBreak/>
              <w:t>miKSI</w:t>
            </w:r>
            <w:proofErr w:type="spellEnd"/>
            <w:r w:rsidRPr="00812FDF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CC9789" w14:textId="77777777" w:rsidR="00F2143B" w:rsidRPr="00812FDF" w:rsidRDefault="00F2143B" w:rsidP="00E941A9">
            <w:pPr>
              <w:rPr>
                <w:i/>
                <w:iCs/>
                <w:sz w:val="20"/>
                <w:szCs w:val="20"/>
              </w:rPr>
            </w:pPr>
            <w:r w:rsidRPr="00812FDF">
              <w:rPr>
                <w:i/>
                <w:iCs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812FDF">
              <w:rPr>
                <w:i/>
                <w:iCs/>
                <w:color w:val="000000"/>
                <w:sz w:val="20"/>
                <w:szCs w:val="20"/>
              </w:rPr>
              <w:t>mantenii</w:t>
            </w:r>
            <w:proofErr w:type="spellEnd"/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E3D83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EA7CCA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C2460C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060D27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33865A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W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B62E32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W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17059C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3F1C85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35F4E9" w14:textId="77777777" w:rsidR="00F2143B" w:rsidRPr="00812FDF" w:rsidRDefault="00F2143B" w:rsidP="00E941A9">
            <w:pPr>
              <w:rPr>
                <w:sz w:val="16"/>
                <w:szCs w:val="16"/>
              </w:rPr>
            </w:pPr>
            <w:r w:rsidRPr="00812FDF">
              <w:rPr>
                <w:color w:val="000000"/>
                <w:sz w:val="16"/>
                <w:szCs w:val="16"/>
              </w:rPr>
              <w:t>MPSPEAITETVNRYLALVATGTADEIVTLYAADATIEDPIGSDIRRGHDAIRGFYAGFQDAKKDTELAELRISGSEAAFLWHLTLDAGDSRTRISPISTMSFDGDAKITSMRAFWSPADVQVL</w:t>
            </w:r>
          </w:p>
        </w:tc>
      </w:tr>
      <w:tr w:rsidR="00F2143B" w:rsidRPr="00A56E87" w14:paraId="6381F38F" w14:textId="77777777" w:rsidTr="00E941A9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0AEB31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proofErr w:type="spellStart"/>
            <w:r w:rsidRPr="00812FDF">
              <w:rPr>
                <w:b/>
                <w:bCs/>
                <w:color w:val="000000"/>
                <w:sz w:val="20"/>
                <w:szCs w:val="20"/>
              </w:rPr>
              <w:t>mmKSI</w:t>
            </w:r>
            <w:proofErr w:type="spellEnd"/>
            <w:r w:rsidRPr="00812FDF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ED6268" w14:textId="77777777" w:rsidR="00F2143B" w:rsidRPr="00812FDF" w:rsidRDefault="00F2143B" w:rsidP="00E941A9">
            <w:pPr>
              <w:rPr>
                <w:i/>
                <w:iCs/>
                <w:sz w:val="20"/>
                <w:szCs w:val="20"/>
              </w:rPr>
            </w:pPr>
            <w:r w:rsidRPr="00812FDF">
              <w:rPr>
                <w:i/>
                <w:iCs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812FDF">
              <w:rPr>
                <w:i/>
                <w:iCs/>
                <w:color w:val="000000"/>
                <w:sz w:val="20"/>
                <w:szCs w:val="20"/>
              </w:rPr>
              <w:t>marinum</w:t>
            </w:r>
            <w:proofErr w:type="spellEnd"/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E5250B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CAFB1A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0FE1B2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E**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524DEC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840B8F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BC48F7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W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47F84F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0DBA9B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BC7FDD" w14:textId="77777777" w:rsidR="00F2143B" w:rsidRPr="00812FDF" w:rsidRDefault="00F2143B" w:rsidP="00E941A9">
            <w:pPr>
              <w:rPr>
                <w:sz w:val="16"/>
                <w:szCs w:val="16"/>
              </w:rPr>
            </w:pPr>
            <w:r w:rsidRPr="00812FDF">
              <w:rPr>
                <w:color w:val="000000"/>
                <w:sz w:val="16"/>
                <w:szCs w:val="16"/>
              </w:rPr>
              <w:t>MPNSAERSQAITETVNRYMSVLADGDADDLVGFYADDATLEDPVGGEVHIGTRAIHGFYSAIAGLTRECELVSLRVCGNEAAFQFRLTVTSGDSKMRVEPIEVMVFDRSGKVAAMKAYWSAADVTHL</w:t>
            </w:r>
          </w:p>
        </w:tc>
      </w:tr>
      <w:tr w:rsidR="00F2143B" w:rsidRPr="00A56E87" w14:paraId="0AA493EB" w14:textId="77777777" w:rsidTr="00E941A9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69B096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proofErr w:type="spellStart"/>
            <w:r w:rsidRPr="00812FDF">
              <w:rPr>
                <w:b/>
                <w:bCs/>
                <w:color w:val="000000"/>
                <w:sz w:val="20"/>
                <w:szCs w:val="20"/>
              </w:rPr>
              <w:t>mpKSI</w:t>
            </w:r>
            <w:proofErr w:type="spellEnd"/>
            <w:r w:rsidRPr="00812FDF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A812BA" w14:textId="77777777" w:rsidR="00F2143B" w:rsidRPr="00812FDF" w:rsidRDefault="00F2143B" w:rsidP="00E941A9">
            <w:pPr>
              <w:rPr>
                <w:i/>
                <w:iCs/>
                <w:sz w:val="20"/>
                <w:szCs w:val="20"/>
              </w:rPr>
            </w:pPr>
            <w:r w:rsidRPr="00812FDF">
              <w:rPr>
                <w:i/>
                <w:iCs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812FDF">
              <w:rPr>
                <w:i/>
                <w:iCs/>
                <w:color w:val="000000"/>
                <w:sz w:val="20"/>
                <w:szCs w:val="20"/>
              </w:rPr>
              <w:t>parmense</w:t>
            </w:r>
            <w:proofErr w:type="spellEnd"/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E35829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A20FD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90931B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683CC3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EFE964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D99864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W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B7FFEE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E231DE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9FD469" w14:textId="77777777" w:rsidR="00F2143B" w:rsidRPr="00812FDF" w:rsidRDefault="00F2143B" w:rsidP="00E941A9">
            <w:pPr>
              <w:rPr>
                <w:sz w:val="16"/>
                <w:szCs w:val="16"/>
              </w:rPr>
            </w:pPr>
            <w:r w:rsidRPr="00812FDF">
              <w:rPr>
                <w:color w:val="000000"/>
                <w:sz w:val="16"/>
                <w:szCs w:val="16"/>
              </w:rPr>
              <w:t>MRNAADRVQAITDTVNRYIELVAKGSADDLVELYADDATVEDPVGGEVHIGRQAIHGFYSAVDGVARECELVSLRVAGNEAAFLFRLTVTAGDHRMVIEPIDVMVFDDRGKVTAMKAYWSAANVTQG</w:t>
            </w:r>
          </w:p>
        </w:tc>
      </w:tr>
      <w:tr w:rsidR="00F2143B" w:rsidRPr="00A56E87" w14:paraId="6498C4C5" w14:textId="77777777" w:rsidTr="00E941A9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CB54B1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proofErr w:type="spellStart"/>
            <w:r w:rsidRPr="00812FDF">
              <w:rPr>
                <w:b/>
                <w:bCs/>
                <w:color w:val="000000"/>
                <w:sz w:val="20"/>
                <w:szCs w:val="20"/>
              </w:rPr>
              <w:t>npKSI</w:t>
            </w:r>
            <w:proofErr w:type="spellEnd"/>
            <w:r w:rsidRPr="00812FDF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7CFE97" w14:textId="77777777" w:rsidR="00F2143B" w:rsidRPr="00812FDF" w:rsidRDefault="00F2143B" w:rsidP="00E941A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12FDF">
              <w:rPr>
                <w:i/>
                <w:iCs/>
                <w:color w:val="000000"/>
                <w:sz w:val="20"/>
                <w:szCs w:val="20"/>
              </w:rPr>
              <w:t>Nocardioides</w:t>
            </w:r>
            <w:proofErr w:type="spellEnd"/>
            <w:r w:rsidRPr="00812FD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2FDF">
              <w:rPr>
                <w:i/>
                <w:iCs/>
                <w:color w:val="000000"/>
                <w:sz w:val="20"/>
                <w:szCs w:val="20"/>
              </w:rPr>
              <w:t>psychrotolerans</w:t>
            </w:r>
            <w:proofErr w:type="spellEnd"/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FBD19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46448B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C067E1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E**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5E0558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FFDC4F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B38649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W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337236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B17DB3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300E14" w14:textId="77777777" w:rsidR="00F2143B" w:rsidRPr="00812FDF" w:rsidRDefault="00F2143B" w:rsidP="00E941A9">
            <w:pPr>
              <w:rPr>
                <w:sz w:val="16"/>
                <w:szCs w:val="16"/>
              </w:rPr>
            </w:pPr>
            <w:r w:rsidRPr="00812FDF">
              <w:rPr>
                <w:color w:val="000000"/>
                <w:sz w:val="16"/>
                <w:szCs w:val="16"/>
              </w:rPr>
              <w:t>MVAPNADIRSTVQRYLDLVADGTSTEIVALYAPDATLEDPVGSEVLRGREAIGGFYAGLDGLAMTTNLVTLRVCAGHAAFHFEVVTDTGGMKFKMAPLEVMTFDGDGLITSMRAFWSDEDLVVDA</w:t>
            </w:r>
          </w:p>
        </w:tc>
      </w:tr>
      <w:tr w:rsidR="00F2143B" w:rsidRPr="00A56E87" w14:paraId="4AE8E1D5" w14:textId="77777777" w:rsidTr="00E941A9">
        <w:trPr>
          <w:trHeight w:val="180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C1998C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proofErr w:type="spellStart"/>
            <w:r w:rsidRPr="00812FDF">
              <w:rPr>
                <w:b/>
                <w:bCs/>
                <w:color w:val="000000"/>
                <w:sz w:val="20"/>
                <w:szCs w:val="20"/>
              </w:rPr>
              <w:t>naKSI</w:t>
            </w:r>
            <w:proofErr w:type="spellEnd"/>
            <w:r w:rsidRPr="00812FDF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2C83D9" w14:textId="77777777" w:rsidR="00F2143B" w:rsidRPr="00812FDF" w:rsidRDefault="00F2143B" w:rsidP="00E941A9">
            <w:pPr>
              <w:rPr>
                <w:i/>
                <w:iCs/>
                <w:sz w:val="20"/>
                <w:szCs w:val="20"/>
              </w:rPr>
            </w:pPr>
            <w:r w:rsidRPr="00812FDF">
              <w:rPr>
                <w:i/>
                <w:iCs/>
                <w:color w:val="000000"/>
                <w:sz w:val="20"/>
                <w:szCs w:val="20"/>
              </w:rPr>
              <w:t>Nocardia alba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CAFC90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480D43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317ADC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433A9D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2C7A12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53C0A1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W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11D442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08A472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99734B" w14:textId="77777777" w:rsidR="00F2143B" w:rsidRPr="00812FDF" w:rsidRDefault="00F2143B" w:rsidP="00E941A9">
            <w:pPr>
              <w:rPr>
                <w:sz w:val="16"/>
                <w:szCs w:val="16"/>
              </w:rPr>
            </w:pPr>
            <w:r w:rsidRPr="00812FDF">
              <w:rPr>
                <w:color w:val="000000"/>
                <w:sz w:val="16"/>
                <w:szCs w:val="16"/>
              </w:rPr>
              <w:t>MASADDIRATVRKYVEAVGSGTAADVVALYREDATVEDPVGTEPHVGHAAITKFYENIEPLQRSTELFSVRVAGDSAAFSFRVVTTFGEQTFTLDPIDVMTFDEDARIVSMRAFWSQDDMVVG</w:t>
            </w:r>
          </w:p>
        </w:tc>
      </w:tr>
      <w:tr w:rsidR="00F2143B" w:rsidRPr="00A56E87" w14:paraId="3272F21D" w14:textId="77777777" w:rsidTr="00E941A9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2C7D32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proofErr w:type="spellStart"/>
            <w:r w:rsidRPr="00812FDF">
              <w:rPr>
                <w:b/>
                <w:bCs/>
                <w:color w:val="000000"/>
                <w:sz w:val="20"/>
                <w:szCs w:val="20"/>
              </w:rPr>
              <w:t>ntKSI</w:t>
            </w:r>
            <w:proofErr w:type="spellEnd"/>
            <w:r w:rsidRPr="00812FDF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CBD8AE" w14:textId="77777777" w:rsidR="00F2143B" w:rsidRPr="00812FDF" w:rsidRDefault="00F2143B" w:rsidP="00E941A9">
            <w:pPr>
              <w:rPr>
                <w:i/>
                <w:iCs/>
                <w:sz w:val="20"/>
                <w:szCs w:val="20"/>
              </w:rPr>
            </w:pPr>
            <w:r w:rsidRPr="00812FDF">
              <w:rPr>
                <w:i/>
                <w:iCs/>
                <w:color w:val="000000"/>
                <w:sz w:val="20"/>
                <w:szCs w:val="20"/>
              </w:rPr>
              <w:t xml:space="preserve">Nocardia </w:t>
            </w:r>
            <w:proofErr w:type="spellStart"/>
            <w:r w:rsidRPr="00812FDF">
              <w:rPr>
                <w:i/>
                <w:iCs/>
                <w:color w:val="000000"/>
                <w:sz w:val="20"/>
                <w:szCs w:val="20"/>
              </w:rPr>
              <w:t>thailandica</w:t>
            </w:r>
            <w:proofErr w:type="spellEnd"/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446C2A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F6891C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F6C8C4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80FFFD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E95F43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L**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F8325B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W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B09C90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2E913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64508C" w14:textId="77777777" w:rsidR="00F2143B" w:rsidRPr="00812FDF" w:rsidRDefault="00F2143B" w:rsidP="00E941A9">
            <w:pPr>
              <w:rPr>
                <w:sz w:val="16"/>
                <w:szCs w:val="16"/>
              </w:rPr>
            </w:pPr>
            <w:r w:rsidRPr="00812FDF">
              <w:rPr>
                <w:color w:val="000000"/>
                <w:sz w:val="16"/>
                <w:szCs w:val="16"/>
              </w:rPr>
              <w:t>MASPDDIRATVRRYVELVGTGTAADIAALYTEDATVEDPVGSAPHTGRAAIEKFYGALDGTTRHTELLTVRVAGDNAAFGLRVVTRAGDKTITIEPIDVMTFDADARITGMRAFWSASDIAFG</w:t>
            </w:r>
          </w:p>
        </w:tc>
      </w:tr>
      <w:tr w:rsidR="00F2143B" w:rsidRPr="00A56E87" w14:paraId="56BB494D" w14:textId="77777777" w:rsidTr="00E941A9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F018C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proofErr w:type="spellStart"/>
            <w:r w:rsidRPr="00812FDF">
              <w:rPr>
                <w:b/>
                <w:bCs/>
                <w:color w:val="000000"/>
                <w:sz w:val="20"/>
                <w:szCs w:val="20"/>
              </w:rPr>
              <w:t>mbKSI</w:t>
            </w:r>
            <w:proofErr w:type="spellEnd"/>
            <w:r w:rsidRPr="00812FDF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AB4EDA" w14:textId="77777777" w:rsidR="00F2143B" w:rsidRPr="00812FDF" w:rsidRDefault="00F2143B" w:rsidP="00E941A9">
            <w:pPr>
              <w:rPr>
                <w:i/>
                <w:iCs/>
                <w:sz w:val="20"/>
                <w:szCs w:val="20"/>
              </w:rPr>
            </w:pPr>
            <w:r w:rsidRPr="00812FDF">
              <w:rPr>
                <w:i/>
                <w:iCs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812FDF">
              <w:rPr>
                <w:i/>
                <w:iCs/>
                <w:color w:val="000000"/>
                <w:sz w:val="20"/>
                <w:szCs w:val="20"/>
              </w:rPr>
              <w:t>botniense</w:t>
            </w:r>
            <w:proofErr w:type="spellEnd"/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FC9F64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7BA0E2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D7F66F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15F595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7B5FAC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121DC7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W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0D4265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B8F421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7A9538" w14:textId="77777777" w:rsidR="00F2143B" w:rsidRPr="00812FDF" w:rsidRDefault="00F2143B" w:rsidP="00E941A9">
            <w:pPr>
              <w:rPr>
                <w:sz w:val="16"/>
                <w:szCs w:val="16"/>
              </w:rPr>
            </w:pPr>
            <w:r w:rsidRPr="00812FDF">
              <w:rPr>
                <w:color w:val="000000"/>
                <w:sz w:val="16"/>
                <w:szCs w:val="16"/>
              </w:rPr>
              <w:t>MRSAPERTQAITNAVHRYLGLLANGSVDDLVEMYAADATVEDPVGGEVHIGRQAIRSFYSALDGAERDCELVSLRVAGNEAAFQFRLTVATGGSVVRIEPIDVMAFADDGKVTAMKAYWSAADVTQLGSGDEAVRSGPGQSG</w:t>
            </w:r>
          </w:p>
        </w:tc>
      </w:tr>
      <w:tr w:rsidR="00F2143B" w:rsidRPr="00A56E87" w14:paraId="6E364988" w14:textId="77777777" w:rsidTr="00E941A9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F80582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proofErr w:type="spellStart"/>
            <w:r w:rsidRPr="00812FDF">
              <w:rPr>
                <w:b/>
                <w:bCs/>
                <w:color w:val="000000"/>
                <w:sz w:val="20"/>
                <w:szCs w:val="20"/>
              </w:rPr>
              <w:t>ssKSI</w:t>
            </w:r>
            <w:proofErr w:type="spellEnd"/>
            <w:r w:rsidRPr="00812FDF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F83F2A" w14:textId="77777777" w:rsidR="00F2143B" w:rsidRPr="00812FDF" w:rsidRDefault="00F2143B" w:rsidP="00E941A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12FDF">
              <w:rPr>
                <w:i/>
                <w:iCs/>
                <w:color w:val="000000"/>
                <w:sz w:val="20"/>
                <w:szCs w:val="20"/>
              </w:rPr>
              <w:t>Shewanella</w:t>
            </w:r>
            <w:proofErr w:type="spellEnd"/>
            <w:r w:rsidRPr="00812FD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2FDF">
              <w:rPr>
                <w:i/>
                <w:iCs/>
                <w:color w:val="000000"/>
                <w:sz w:val="20"/>
                <w:szCs w:val="20"/>
              </w:rPr>
              <w:t>halifaxensis</w:t>
            </w:r>
            <w:proofErr w:type="spellEnd"/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9C2086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988EAC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A615BB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9C7815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B78C9B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99DB05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W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7417F2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C7838B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0E433C" w14:textId="77777777" w:rsidR="00F2143B" w:rsidRPr="00812FDF" w:rsidRDefault="00F2143B" w:rsidP="00E941A9">
            <w:pPr>
              <w:rPr>
                <w:sz w:val="16"/>
                <w:szCs w:val="16"/>
              </w:rPr>
            </w:pPr>
            <w:r w:rsidRPr="00812FDF">
              <w:rPr>
                <w:color w:val="000000"/>
                <w:sz w:val="16"/>
                <w:szCs w:val="16"/>
              </w:rPr>
              <w:t>MITEQFGLGVVSSYIEFLNNGNFEGIASLYSKNAIIEDPIGSDKIIGRTAIQDFYRQAVLGVHQVNQLGEVRVASNEIAFPFEVVLAKDPNLAISVIDIFKINAEGEIDSMRAFWGPGNVKSVSKPAPITA</w:t>
            </w:r>
          </w:p>
        </w:tc>
      </w:tr>
      <w:tr w:rsidR="00F2143B" w:rsidRPr="00A56E87" w14:paraId="6000207F" w14:textId="77777777" w:rsidTr="00E941A9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AFE69C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proofErr w:type="spellStart"/>
            <w:r w:rsidRPr="00812FDF">
              <w:rPr>
                <w:b/>
                <w:bCs/>
                <w:color w:val="000000"/>
                <w:sz w:val="20"/>
                <w:szCs w:val="20"/>
              </w:rPr>
              <w:t>psKSI</w:t>
            </w:r>
            <w:proofErr w:type="spellEnd"/>
            <w:r w:rsidRPr="00812FDF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2EC06A" w14:textId="77777777" w:rsidR="00F2143B" w:rsidRPr="00812FDF" w:rsidRDefault="00F2143B" w:rsidP="00E941A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12FDF">
              <w:rPr>
                <w:i/>
                <w:iCs/>
                <w:color w:val="000000"/>
                <w:sz w:val="20"/>
                <w:szCs w:val="20"/>
              </w:rPr>
              <w:t>Paenibacillus</w:t>
            </w:r>
            <w:proofErr w:type="spellEnd"/>
            <w:r w:rsidRPr="00812FD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2FDF">
              <w:rPr>
                <w:i/>
                <w:iCs/>
                <w:color w:val="000000"/>
                <w:sz w:val="20"/>
                <w:szCs w:val="20"/>
              </w:rPr>
              <w:t>antarcticus</w:t>
            </w:r>
            <w:proofErr w:type="spellEnd"/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8A93A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A106B1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8A6800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E**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C4AE94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6A30CC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I**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DEAB19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W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569F45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28F4F5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4A1B25" w14:textId="77777777" w:rsidR="00F2143B" w:rsidRPr="00812FDF" w:rsidRDefault="00F2143B" w:rsidP="00E941A9">
            <w:pPr>
              <w:rPr>
                <w:sz w:val="16"/>
                <w:szCs w:val="16"/>
              </w:rPr>
            </w:pPr>
            <w:r w:rsidRPr="00812FDF">
              <w:rPr>
                <w:color w:val="000000"/>
                <w:sz w:val="16"/>
                <w:szCs w:val="16"/>
              </w:rPr>
              <w:t>MLEQPEIKQAMQQYIDHFNANDLESLLGLFSETASLEDPVGSIPIEGTEPIRQFYSKVVNGDTKIKLMTPICGSHSHSGAMAIEIETNAKGEKVVIQAIEIMSFDEFGKIMNLQVYWGKEDLNFS</w:t>
            </w:r>
          </w:p>
        </w:tc>
      </w:tr>
      <w:tr w:rsidR="00F2143B" w:rsidRPr="00A56E87" w14:paraId="55183F3F" w14:textId="77777777" w:rsidTr="00E941A9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EBA1F7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proofErr w:type="spellStart"/>
            <w:r w:rsidRPr="00812FDF">
              <w:rPr>
                <w:b/>
                <w:bCs/>
                <w:color w:val="000000"/>
                <w:sz w:val="20"/>
                <w:szCs w:val="20"/>
              </w:rPr>
              <w:lastRenderedPageBreak/>
              <w:t>rmKSI</w:t>
            </w:r>
            <w:proofErr w:type="spellEnd"/>
            <w:r w:rsidRPr="00812FDF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B18E46" w14:textId="77777777" w:rsidR="00F2143B" w:rsidRPr="00812FDF" w:rsidRDefault="00F2143B" w:rsidP="00E941A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12FDF">
              <w:rPr>
                <w:i/>
                <w:iCs/>
                <w:color w:val="000000"/>
                <w:sz w:val="20"/>
                <w:szCs w:val="20"/>
              </w:rPr>
              <w:t>Rhodococcus</w:t>
            </w:r>
            <w:proofErr w:type="spellEnd"/>
            <w:r w:rsidRPr="00812FD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2FDF">
              <w:rPr>
                <w:i/>
                <w:iCs/>
                <w:color w:val="000000"/>
                <w:sz w:val="20"/>
                <w:szCs w:val="20"/>
              </w:rPr>
              <w:t>marinonascens</w:t>
            </w:r>
            <w:proofErr w:type="spellEnd"/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ABCB8C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ACBBF0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B2A63F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A0CAB4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8D3322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EF6DBB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W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515243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CD9813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4FF289" w14:textId="77777777" w:rsidR="00F2143B" w:rsidRPr="00812FDF" w:rsidRDefault="00F2143B" w:rsidP="00E941A9">
            <w:pPr>
              <w:rPr>
                <w:sz w:val="16"/>
                <w:szCs w:val="16"/>
              </w:rPr>
            </w:pPr>
            <w:r w:rsidRPr="00812FDF">
              <w:rPr>
                <w:color w:val="000000"/>
                <w:sz w:val="16"/>
                <w:szCs w:val="16"/>
              </w:rPr>
              <w:t>MAPSAADIRKIVERYVAAVATGTADDVLSLYAEGATVEDPVGTEPRTSVDSLREFYSVLEPMKQTGELLTLRIAGNSAAFHFSLVTDLGEQKFEIAPIDVMTFDDDGKITSMKAYWGQDDMITRAD</w:t>
            </w:r>
          </w:p>
        </w:tc>
      </w:tr>
      <w:tr w:rsidR="00F2143B" w:rsidRPr="00A56E87" w14:paraId="489F9449" w14:textId="77777777" w:rsidTr="00E941A9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3F26AF" w14:textId="77777777" w:rsidR="00F2143B" w:rsidRPr="00812FDF" w:rsidRDefault="00F2143B" w:rsidP="00E941A9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BBD665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 xml:space="preserve">(*) From </w:t>
            </w:r>
            <w:proofErr w:type="spellStart"/>
            <w:r w:rsidRPr="00812FDF">
              <w:rPr>
                <w:color w:val="000000"/>
                <w:sz w:val="20"/>
                <w:szCs w:val="20"/>
              </w:rPr>
              <w:t>Engqvist</w:t>
            </w:r>
            <w:proofErr w:type="spellEnd"/>
            <w:r w:rsidRPr="00812FDF">
              <w:rPr>
                <w:color w:val="000000"/>
                <w:sz w:val="20"/>
                <w:szCs w:val="20"/>
              </w:rPr>
              <w:t xml:space="preserve"> 201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1CE430" w14:textId="77777777" w:rsidR="00F2143B" w:rsidRPr="00812FDF" w:rsidRDefault="00F2143B" w:rsidP="00E941A9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6AFD3F" w14:textId="77777777" w:rsidR="00F2143B" w:rsidRPr="00812FDF" w:rsidRDefault="00F2143B" w:rsidP="00E941A9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8244CF" w14:textId="77777777" w:rsidR="00F2143B" w:rsidRPr="00812FDF" w:rsidRDefault="00F2143B" w:rsidP="00E941A9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969AD4" w14:textId="77777777" w:rsidR="00F2143B" w:rsidRPr="00812FDF" w:rsidRDefault="00F2143B" w:rsidP="00E941A9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BEAADB" w14:textId="77777777" w:rsidR="00F2143B" w:rsidRPr="00812FDF" w:rsidRDefault="00F2143B" w:rsidP="00E941A9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AD665A" w14:textId="77777777" w:rsidR="00F2143B" w:rsidRPr="00812FDF" w:rsidRDefault="00F2143B" w:rsidP="00E941A9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3C7FE3" w14:textId="77777777" w:rsidR="00F2143B" w:rsidRPr="00812FDF" w:rsidRDefault="00F2143B" w:rsidP="00E941A9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02DE3D" w14:textId="77777777" w:rsidR="00F2143B" w:rsidRPr="00812FDF" w:rsidRDefault="00F2143B" w:rsidP="00E941A9">
            <w:pPr>
              <w:rPr>
                <w:sz w:val="20"/>
                <w:szCs w:val="20"/>
              </w:rPr>
            </w:pPr>
          </w:p>
        </w:tc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149B89" w14:textId="77777777" w:rsidR="00F2143B" w:rsidRPr="00812FDF" w:rsidRDefault="00F2143B" w:rsidP="00E941A9">
            <w:pPr>
              <w:rPr>
                <w:sz w:val="18"/>
                <w:szCs w:val="18"/>
              </w:rPr>
            </w:pPr>
          </w:p>
        </w:tc>
      </w:tr>
      <w:tr w:rsidR="00F2143B" w:rsidRPr="00A56E87" w14:paraId="56301D3B" w14:textId="77777777" w:rsidTr="00E941A9">
        <w:trPr>
          <w:trHeight w:val="165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08933C" w14:textId="77777777" w:rsidR="00F2143B" w:rsidRPr="00812FDF" w:rsidRDefault="00F2143B" w:rsidP="00E941A9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051FB1" w14:textId="77777777" w:rsidR="00F2143B" w:rsidRPr="00812FDF" w:rsidRDefault="00F2143B" w:rsidP="00E941A9">
            <w:pPr>
              <w:rPr>
                <w:sz w:val="20"/>
                <w:szCs w:val="20"/>
              </w:rPr>
            </w:pPr>
            <w:r w:rsidRPr="00812FDF">
              <w:rPr>
                <w:color w:val="000000"/>
                <w:sz w:val="20"/>
                <w:szCs w:val="20"/>
              </w:rPr>
              <w:t>(**) Novel active site feature not described in characterized KSIs previously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812FDF">
              <w:rPr>
                <w:i/>
                <w:iCs/>
                <w:color w:val="000000"/>
                <w:sz w:val="20"/>
                <w:szCs w:val="20"/>
              </w:rPr>
              <w:t>P. putida</w:t>
            </w:r>
            <w:r w:rsidRPr="00812FDF">
              <w:rPr>
                <w:color w:val="000000"/>
                <w:sz w:val="20"/>
                <w:szCs w:val="20"/>
              </w:rPr>
              <w:t>)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12FDF">
              <w:rPr>
                <w:color w:val="000000"/>
                <w:sz w:val="20"/>
                <w:szCs w:val="20"/>
              </w:rPr>
              <w:t>numbering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9D9A4D" w14:textId="77777777" w:rsidR="00F2143B" w:rsidRPr="00812FDF" w:rsidRDefault="00F2143B" w:rsidP="00E941A9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353D03" w14:textId="77777777" w:rsidR="00F2143B" w:rsidRPr="00812FDF" w:rsidRDefault="00F2143B" w:rsidP="00E941A9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72690B" w14:textId="77777777" w:rsidR="00F2143B" w:rsidRPr="00812FDF" w:rsidRDefault="00F2143B" w:rsidP="00E941A9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349360" w14:textId="77777777" w:rsidR="00F2143B" w:rsidRPr="00812FDF" w:rsidRDefault="00F2143B" w:rsidP="00E941A9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06B58C" w14:textId="77777777" w:rsidR="00F2143B" w:rsidRPr="00812FDF" w:rsidRDefault="00F2143B" w:rsidP="00E941A9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6F965F" w14:textId="77777777" w:rsidR="00F2143B" w:rsidRPr="00812FDF" w:rsidRDefault="00F2143B" w:rsidP="00E941A9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E8A489" w14:textId="77777777" w:rsidR="00F2143B" w:rsidRPr="00812FDF" w:rsidRDefault="00F2143B" w:rsidP="00E941A9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FCF66E" w14:textId="77777777" w:rsidR="00F2143B" w:rsidRPr="00812FDF" w:rsidRDefault="00F2143B" w:rsidP="00E941A9">
            <w:pPr>
              <w:rPr>
                <w:sz w:val="20"/>
                <w:szCs w:val="20"/>
              </w:rPr>
            </w:pPr>
          </w:p>
        </w:tc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86D1EC" w14:textId="77777777" w:rsidR="00F2143B" w:rsidRPr="00A56E87" w:rsidRDefault="00F2143B" w:rsidP="00E941A9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</w:tbl>
    <w:p w14:paraId="4AFD70F4" w14:textId="77777777" w:rsidR="00D54612" w:rsidRDefault="00D54612"/>
    <w:sectPr w:rsidR="00D546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43B"/>
    <w:rsid w:val="00431F20"/>
    <w:rsid w:val="00D54612"/>
    <w:rsid w:val="00F2143B"/>
    <w:rsid w:val="00FF0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D5300"/>
  <w15:chartTrackingRefBased/>
  <w15:docId w15:val="{5AF7C7F0-9D1A-494D-B6F2-53D62A5BE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43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3</Words>
  <Characters>3214</Characters>
  <Application>Microsoft Office Word</Application>
  <DocSecurity>0</DocSecurity>
  <Lines>26</Lines>
  <Paragraphs>7</Paragraphs>
  <ScaleCrop>false</ScaleCrop>
  <Company/>
  <LinksUpToDate>false</LinksUpToDate>
  <CharactersWithSpaces>3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DuBrule Stark</dc:creator>
  <cp:keywords/>
  <dc:description/>
  <cp:lastModifiedBy>Catherine DuBrule Stark</cp:lastModifiedBy>
  <cp:revision>1</cp:revision>
  <dcterms:created xsi:type="dcterms:W3CDTF">2021-12-16T16:07:00Z</dcterms:created>
  <dcterms:modified xsi:type="dcterms:W3CDTF">2021-12-16T16:07:00Z</dcterms:modified>
</cp:coreProperties>
</file>